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288" w:rsidRPr="00166288" w:rsidRDefault="00166288" w:rsidP="006B1169">
      <w:pPr>
        <w:spacing w:afterLines="120"/>
        <w:rPr>
          <w:rFonts w:ascii="Times New Roman" w:hAnsi="Times New Roman"/>
          <w:sz w:val="20"/>
          <w:szCs w:val="20"/>
        </w:rPr>
      </w:pPr>
      <w:r w:rsidRPr="00C753A1"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/>
          <w:b/>
          <w:sz w:val="20"/>
          <w:szCs w:val="20"/>
        </w:rPr>
        <w:t>S</w:t>
      </w:r>
      <w:r w:rsidRPr="00C753A1">
        <w:rPr>
          <w:rFonts w:ascii="Times New Roman" w:hAnsi="Times New Roman"/>
          <w:b/>
          <w:sz w:val="20"/>
          <w:szCs w:val="20"/>
        </w:rPr>
        <w:t>3.</w:t>
      </w:r>
      <w:r w:rsidRPr="00C753A1">
        <w:rPr>
          <w:rFonts w:ascii="Times New Roman" w:hAnsi="Times New Roman"/>
          <w:sz w:val="20"/>
          <w:szCs w:val="20"/>
        </w:rPr>
        <w:t xml:space="preserve"> Results from</w:t>
      </w:r>
      <w:r>
        <w:rPr>
          <w:rFonts w:ascii="Times New Roman" w:hAnsi="Times New Roman"/>
          <w:sz w:val="20"/>
          <w:szCs w:val="20"/>
        </w:rPr>
        <w:t xml:space="preserve"> pair-wise</w:t>
      </w:r>
      <w:r w:rsidRPr="00C753A1">
        <w:rPr>
          <w:rFonts w:ascii="Times New Roman" w:hAnsi="Times New Roman"/>
          <w:sz w:val="20"/>
          <w:szCs w:val="20"/>
        </w:rPr>
        <w:t xml:space="preserve"> multivariate PERMANOVA analyses for differences in nematode community structure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71"/>
        <w:gridCol w:w="1471"/>
        <w:gridCol w:w="801"/>
        <w:gridCol w:w="1035"/>
        <w:gridCol w:w="1532"/>
        <w:gridCol w:w="717"/>
      </w:tblGrid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ithin Ca x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D comparis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(perm)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er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(MC)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 x 0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00,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.98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7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59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 x 1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00,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.46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0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92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 x 2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00,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.29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1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61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 x 3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00,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0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54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 x 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00,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.64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3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23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0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00,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.72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0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0.036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1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00,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6.623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0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2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00,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1.83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98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3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00,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.05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1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0.021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00,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.19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1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0.026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ithin WD x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 comparis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(perm)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er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(MC)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00 x 0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, 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.07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65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00 x 1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, 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.60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0.038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00 x 2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, 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0.42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9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0.048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00 x 3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, 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.74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0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62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00 x 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, 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.65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0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19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00 x 0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, 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.36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0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68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00 x 1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, 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.10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9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99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00 x 2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, 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.76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01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00 x 3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, 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.387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74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00 x 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, 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.68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1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0.033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ithin Ca x W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D comparis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(perm)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Unique per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(MC)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 x 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-1, 1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.13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9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06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 x 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-1, 2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6.69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4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66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 x 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-1, 3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.47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12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 x 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-1, 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.20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25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 x 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-2, 2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.10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9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42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 x 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-2, 3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.97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4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47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 x 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-2, 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.51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3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25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 x 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-3, 3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.60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1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 x 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-3, 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.22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88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 x 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-4, 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.16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1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36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 x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-1, 1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.98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0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66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 x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-1, 2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6.12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8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74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 x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-1, 3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.077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43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21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 x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-1, 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.17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64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 x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-2, 2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.08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5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57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 x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-2, 3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.31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25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93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 x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-2, 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.19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2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96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 x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-3, 3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790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13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15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 x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-3, 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.43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2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62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lastRenderedPageBreak/>
              <w:t>G x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-4, 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823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69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1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-1, 1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.137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6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73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-1, 2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1.23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85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-1, 3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.017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0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12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-1, 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.19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17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-2, 2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.61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7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76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-2, 3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.53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18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65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-2, 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.44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2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41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-3, 3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.537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3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34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-3, 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.27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6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72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-4, 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.30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38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59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-1, 1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.777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6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87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-1, 2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0.17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9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05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-1, 3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1.01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1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43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-1, 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7.38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9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52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-2, 2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.85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3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59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-2, 3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.23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1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26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-2, 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0.17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98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09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-3, 3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.00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1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95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-3, 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.67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65</w:t>
            </w:r>
          </w:p>
        </w:tc>
      </w:tr>
      <w:tr w:rsidR="00166288" w:rsidRPr="00C753A1" w:rsidTr="0016628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 x 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-4, 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.52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8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66288" w:rsidRPr="00C753A1" w:rsidRDefault="00166288" w:rsidP="001662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C753A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37</w:t>
            </w:r>
          </w:p>
        </w:tc>
      </w:tr>
    </w:tbl>
    <w:p w:rsidR="00166288" w:rsidRDefault="00166288" w:rsidP="006B1169">
      <w:pPr>
        <w:spacing w:afterLines="120"/>
        <w:rPr>
          <w:rFonts w:ascii="Times New Roman" w:hAnsi="Times New Roman"/>
        </w:rPr>
      </w:pPr>
    </w:p>
    <w:p w:rsidR="00166288" w:rsidRPr="00C753A1" w:rsidRDefault="00166288" w:rsidP="006B1169">
      <w:pPr>
        <w:spacing w:afterLines="120"/>
        <w:rPr>
          <w:rFonts w:ascii="Times New Roman" w:hAnsi="Times New Roman"/>
        </w:rPr>
      </w:pPr>
      <w:r w:rsidRPr="00C753A1">
        <w:rPr>
          <w:rFonts w:ascii="Times New Roman" w:hAnsi="Times New Roman"/>
          <w:sz w:val="20"/>
          <w:szCs w:val="20"/>
        </w:rPr>
        <w:t xml:space="preserve">PERMANOVA pair-wise comparisons within each of the Ca x WD x SD levels as part of the repeated measures analysis, </w:t>
      </w:r>
      <w:r>
        <w:rPr>
          <w:rFonts w:ascii="Times New Roman" w:hAnsi="Times New Roman"/>
          <w:sz w:val="20"/>
          <w:szCs w:val="20"/>
        </w:rPr>
        <w:t>including</w:t>
      </w:r>
      <w:r w:rsidRPr="00C753A1">
        <w:rPr>
          <w:rFonts w:ascii="Times New Roman" w:hAnsi="Times New Roman"/>
          <w:sz w:val="20"/>
          <w:szCs w:val="20"/>
        </w:rPr>
        <w:t xml:space="preserve"> Monte-Carlo</w:t>
      </w:r>
      <w:r>
        <w:rPr>
          <w:rFonts w:ascii="Times New Roman" w:hAnsi="Times New Roman"/>
          <w:sz w:val="20"/>
          <w:szCs w:val="20"/>
        </w:rPr>
        <w:t xml:space="preserve"> permutation p values (</w:t>
      </w:r>
      <w:proofErr w:type="gramStart"/>
      <w:r>
        <w:rPr>
          <w:rFonts w:ascii="Times New Roman" w:hAnsi="Times New Roman"/>
          <w:sz w:val="20"/>
          <w:szCs w:val="20"/>
        </w:rPr>
        <w:t>P(</w:t>
      </w:r>
      <w:proofErr w:type="gramEnd"/>
      <w:r>
        <w:rPr>
          <w:rFonts w:ascii="Times New Roman" w:hAnsi="Times New Roman"/>
          <w:sz w:val="20"/>
          <w:szCs w:val="20"/>
        </w:rPr>
        <w:t xml:space="preserve">MC)). </w:t>
      </w:r>
      <w:r w:rsidRPr="00C753A1">
        <w:rPr>
          <w:rFonts w:ascii="Times New Roman" w:hAnsi="Times New Roman"/>
          <w:sz w:val="20"/>
          <w:szCs w:val="20"/>
        </w:rPr>
        <w:t>The pair-wise comparisons give an indication of the individual contribution to the significant three-way interaction term (Ca x WD x SD)</w:t>
      </w:r>
      <w:r>
        <w:rPr>
          <w:rFonts w:ascii="Times New Roman" w:hAnsi="Times New Roman"/>
          <w:sz w:val="20"/>
          <w:szCs w:val="20"/>
        </w:rPr>
        <w:t xml:space="preserve"> with differences between </w:t>
      </w:r>
      <w:r w:rsidRPr="00C753A1">
        <w:rPr>
          <w:rFonts w:ascii="Times New Roman" w:hAnsi="Times New Roman"/>
          <w:sz w:val="20"/>
          <w:szCs w:val="20"/>
        </w:rPr>
        <w:t>canyon areas (Ca: Gollum and Whittard), water depths (WD: 700 and 1000 m), sediment depths (SD: 1, 2, 3, 4, 5 cm). Data was standardised and square root transformed; resemblance was calculated using Bray-Curtis</w:t>
      </w:r>
      <w:r>
        <w:rPr>
          <w:rFonts w:ascii="Times New Roman" w:hAnsi="Times New Roman"/>
          <w:sz w:val="20"/>
          <w:szCs w:val="20"/>
        </w:rPr>
        <w:t xml:space="preserve">. </w:t>
      </w:r>
      <w:r w:rsidRPr="00C753A1">
        <w:rPr>
          <w:rFonts w:ascii="Times New Roman" w:hAnsi="Times New Roman"/>
          <w:sz w:val="20"/>
          <w:szCs w:val="20"/>
        </w:rPr>
        <w:t>Bold values indicate sign</w:t>
      </w:r>
      <w:r w:rsidR="006B1169">
        <w:rPr>
          <w:rFonts w:ascii="Times New Roman" w:hAnsi="Times New Roman"/>
          <w:sz w:val="20"/>
          <w:szCs w:val="20"/>
        </w:rPr>
        <w:t>ificant differences at p &lt; 0.05</w:t>
      </w:r>
      <w:r w:rsidRPr="00C753A1">
        <w:rPr>
          <w:rFonts w:ascii="Times New Roman" w:hAnsi="Times New Roman"/>
          <w:sz w:val="20"/>
          <w:szCs w:val="20"/>
        </w:rPr>
        <w:t>.</w:t>
      </w:r>
    </w:p>
    <w:p w:rsidR="00166288" w:rsidRPr="00C753A1" w:rsidRDefault="00166288" w:rsidP="006B1169">
      <w:pPr>
        <w:spacing w:afterLines="120"/>
        <w:rPr>
          <w:rFonts w:ascii="Times New Roman" w:hAnsi="Times New Roman"/>
        </w:rPr>
      </w:pPr>
    </w:p>
    <w:p w:rsidR="003E7FD6" w:rsidRDefault="003E7FD6"/>
    <w:sectPr w:rsidR="003E7FD6" w:rsidSect="00EA72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06E7" w:rsidRDefault="00CD06E7" w:rsidP="00166288">
      <w:pPr>
        <w:spacing w:after="0" w:line="240" w:lineRule="auto"/>
      </w:pPr>
      <w:r>
        <w:separator/>
      </w:r>
    </w:p>
  </w:endnote>
  <w:endnote w:type="continuationSeparator" w:id="0">
    <w:p w:rsidR="00CD06E7" w:rsidRDefault="00CD06E7" w:rsidP="001662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06E7" w:rsidRDefault="00CD06E7" w:rsidP="00166288">
      <w:pPr>
        <w:spacing w:after="0" w:line="240" w:lineRule="auto"/>
      </w:pPr>
      <w:r>
        <w:separator/>
      </w:r>
    </w:p>
  </w:footnote>
  <w:footnote w:type="continuationSeparator" w:id="0">
    <w:p w:rsidR="00CD06E7" w:rsidRDefault="00CD06E7" w:rsidP="001662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66288"/>
    <w:rsid w:val="000020C2"/>
    <w:rsid w:val="00010465"/>
    <w:rsid w:val="00021AB0"/>
    <w:rsid w:val="000235DF"/>
    <w:rsid w:val="000279BF"/>
    <w:rsid w:val="000369DF"/>
    <w:rsid w:val="00040F5F"/>
    <w:rsid w:val="0004516F"/>
    <w:rsid w:val="00060388"/>
    <w:rsid w:val="00061A0D"/>
    <w:rsid w:val="00065D88"/>
    <w:rsid w:val="000749D3"/>
    <w:rsid w:val="000816F5"/>
    <w:rsid w:val="00085F5C"/>
    <w:rsid w:val="0009121C"/>
    <w:rsid w:val="00097A67"/>
    <w:rsid w:val="000A0452"/>
    <w:rsid w:val="000B0E87"/>
    <w:rsid w:val="000D6630"/>
    <w:rsid w:val="000F0934"/>
    <w:rsid w:val="000F2A4A"/>
    <w:rsid w:val="00100FBD"/>
    <w:rsid w:val="001026C4"/>
    <w:rsid w:val="001058BB"/>
    <w:rsid w:val="0011545F"/>
    <w:rsid w:val="00116D1A"/>
    <w:rsid w:val="00117CD7"/>
    <w:rsid w:val="0012355A"/>
    <w:rsid w:val="001240E1"/>
    <w:rsid w:val="00124560"/>
    <w:rsid w:val="00132E23"/>
    <w:rsid w:val="001334CA"/>
    <w:rsid w:val="00133D1B"/>
    <w:rsid w:val="00151395"/>
    <w:rsid w:val="00157933"/>
    <w:rsid w:val="00157C3D"/>
    <w:rsid w:val="00160C35"/>
    <w:rsid w:val="00162F17"/>
    <w:rsid w:val="00164815"/>
    <w:rsid w:val="00166288"/>
    <w:rsid w:val="0016752A"/>
    <w:rsid w:val="00175757"/>
    <w:rsid w:val="00176A49"/>
    <w:rsid w:val="001777CC"/>
    <w:rsid w:val="001816C2"/>
    <w:rsid w:val="001838B3"/>
    <w:rsid w:val="00185B41"/>
    <w:rsid w:val="00191742"/>
    <w:rsid w:val="001926A2"/>
    <w:rsid w:val="001929BC"/>
    <w:rsid w:val="001968A8"/>
    <w:rsid w:val="00197243"/>
    <w:rsid w:val="001A0CE3"/>
    <w:rsid w:val="001A29AE"/>
    <w:rsid w:val="001A4D59"/>
    <w:rsid w:val="001B24FA"/>
    <w:rsid w:val="001B622A"/>
    <w:rsid w:val="001C0DD6"/>
    <w:rsid w:val="001C32A6"/>
    <w:rsid w:val="001C3E4E"/>
    <w:rsid w:val="001C3FBC"/>
    <w:rsid w:val="001C630B"/>
    <w:rsid w:val="001C7F64"/>
    <w:rsid w:val="001D51E6"/>
    <w:rsid w:val="001D60A5"/>
    <w:rsid w:val="001E5F38"/>
    <w:rsid w:val="00201BAD"/>
    <w:rsid w:val="00202FC8"/>
    <w:rsid w:val="0020426D"/>
    <w:rsid w:val="002072F2"/>
    <w:rsid w:val="00211562"/>
    <w:rsid w:val="002216E2"/>
    <w:rsid w:val="00223E10"/>
    <w:rsid w:val="00226A85"/>
    <w:rsid w:val="00232788"/>
    <w:rsid w:val="0023360B"/>
    <w:rsid w:val="00233A09"/>
    <w:rsid w:val="002357B7"/>
    <w:rsid w:val="00236C1F"/>
    <w:rsid w:val="002501F8"/>
    <w:rsid w:val="00252F8D"/>
    <w:rsid w:val="00256AED"/>
    <w:rsid w:val="0025722D"/>
    <w:rsid w:val="00261834"/>
    <w:rsid w:val="0026246F"/>
    <w:rsid w:val="00266FDA"/>
    <w:rsid w:val="0026761D"/>
    <w:rsid w:val="002700CA"/>
    <w:rsid w:val="00273F06"/>
    <w:rsid w:val="00275A70"/>
    <w:rsid w:val="002829DD"/>
    <w:rsid w:val="00295982"/>
    <w:rsid w:val="002A1595"/>
    <w:rsid w:val="002A6AAF"/>
    <w:rsid w:val="002C4E1D"/>
    <w:rsid w:val="002D1BF5"/>
    <w:rsid w:val="002D2126"/>
    <w:rsid w:val="002E03B5"/>
    <w:rsid w:val="002F0E67"/>
    <w:rsid w:val="002F1970"/>
    <w:rsid w:val="002F46D1"/>
    <w:rsid w:val="0032563C"/>
    <w:rsid w:val="00327D64"/>
    <w:rsid w:val="00330B85"/>
    <w:rsid w:val="00342DAA"/>
    <w:rsid w:val="00343897"/>
    <w:rsid w:val="00344514"/>
    <w:rsid w:val="00344CF0"/>
    <w:rsid w:val="00351D35"/>
    <w:rsid w:val="00352A93"/>
    <w:rsid w:val="00354D9A"/>
    <w:rsid w:val="003609B6"/>
    <w:rsid w:val="003612A2"/>
    <w:rsid w:val="0037266D"/>
    <w:rsid w:val="00373835"/>
    <w:rsid w:val="0037471F"/>
    <w:rsid w:val="003803D8"/>
    <w:rsid w:val="00381380"/>
    <w:rsid w:val="00381FE8"/>
    <w:rsid w:val="00382F7F"/>
    <w:rsid w:val="003832CC"/>
    <w:rsid w:val="00387F12"/>
    <w:rsid w:val="00394F70"/>
    <w:rsid w:val="003A5EC0"/>
    <w:rsid w:val="003C0CB0"/>
    <w:rsid w:val="003C1B16"/>
    <w:rsid w:val="003C2FBD"/>
    <w:rsid w:val="003D6209"/>
    <w:rsid w:val="003D7479"/>
    <w:rsid w:val="003E41F4"/>
    <w:rsid w:val="003E7C7E"/>
    <w:rsid w:val="003E7FD6"/>
    <w:rsid w:val="003F16A7"/>
    <w:rsid w:val="003F18D1"/>
    <w:rsid w:val="003F4F14"/>
    <w:rsid w:val="003F6441"/>
    <w:rsid w:val="003F7468"/>
    <w:rsid w:val="003F7807"/>
    <w:rsid w:val="00402D2B"/>
    <w:rsid w:val="00404D40"/>
    <w:rsid w:val="0041535A"/>
    <w:rsid w:val="00416D21"/>
    <w:rsid w:val="004271CD"/>
    <w:rsid w:val="00430399"/>
    <w:rsid w:val="0043134C"/>
    <w:rsid w:val="00437268"/>
    <w:rsid w:val="00441B47"/>
    <w:rsid w:val="004462C4"/>
    <w:rsid w:val="0045075C"/>
    <w:rsid w:val="00453AD9"/>
    <w:rsid w:val="0046692C"/>
    <w:rsid w:val="00467329"/>
    <w:rsid w:val="00471637"/>
    <w:rsid w:val="004728BC"/>
    <w:rsid w:val="00472F96"/>
    <w:rsid w:val="0047712F"/>
    <w:rsid w:val="004776CC"/>
    <w:rsid w:val="00486464"/>
    <w:rsid w:val="004A0E04"/>
    <w:rsid w:val="004A2EFF"/>
    <w:rsid w:val="004A397B"/>
    <w:rsid w:val="004A7C05"/>
    <w:rsid w:val="004B3922"/>
    <w:rsid w:val="004C2430"/>
    <w:rsid w:val="004D5C72"/>
    <w:rsid w:val="004E15FC"/>
    <w:rsid w:val="004E401B"/>
    <w:rsid w:val="004E5B15"/>
    <w:rsid w:val="004F014C"/>
    <w:rsid w:val="004F339A"/>
    <w:rsid w:val="004F4CB2"/>
    <w:rsid w:val="004F4F88"/>
    <w:rsid w:val="00501300"/>
    <w:rsid w:val="00511D46"/>
    <w:rsid w:val="005171D8"/>
    <w:rsid w:val="00530B9E"/>
    <w:rsid w:val="00537929"/>
    <w:rsid w:val="005407CA"/>
    <w:rsid w:val="00544BEE"/>
    <w:rsid w:val="00551707"/>
    <w:rsid w:val="00554955"/>
    <w:rsid w:val="005552A0"/>
    <w:rsid w:val="0055604D"/>
    <w:rsid w:val="005563BC"/>
    <w:rsid w:val="005726F2"/>
    <w:rsid w:val="005755D1"/>
    <w:rsid w:val="0057606A"/>
    <w:rsid w:val="0058297E"/>
    <w:rsid w:val="00596AFA"/>
    <w:rsid w:val="005975B5"/>
    <w:rsid w:val="005A1A59"/>
    <w:rsid w:val="005A2859"/>
    <w:rsid w:val="005A3958"/>
    <w:rsid w:val="005B0B07"/>
    <w:rsid w:val="005B21B9"/>
    <w:rsid w:val="005C01E9"/>
    <w:rsid w:val="005C3C41"/>
    <w:rsid w:val="005D2A08"/>
    <w:rsid w:val="005D4853"/>
    <w:rsid w:val="005D7078"/>
    <w:rsid w:val="005E01FD"/>
    <w:rsid w:val="005E1611"/>
    <w:rsid w:val="005E3952"/>
    <w:rsid w:val="005E5E17"/>
    <w:rsid w:val="005F16E3"/>
    <w:rsid w:val="005F2F47"/>
    <w:rsid w:val="00601205"/>
    <w:rsid w:val="006020EC"/>
    <w:rsid w:val="006028C7"/>
    <w:rsid w:val="00603C94"/>
    <w:rsid w:val="00604103"/>
    <w:rsid w:val="00605506"/>
    <w:rsid w:val="006109CD"/>
    <w:rsid w:val="00613981"/>
    <w:rsid w:val="00622CF5"/>
    <w:rsid w:val="00630820"/>
    <w:rsid w:val="00635500"/>
    <w:rsid w:val="00647FD2"/>
    <w:rsid w:val="00651638"/>
    <w:rsid w:val="00656F48"/>
    <w:rsid w:val="00671A66"/>
    <w:rsid w:val="00674E1D"/>
    <w:rsid w:val="006965D1"/>
    <w:rsid w:val="006A161E"/>
    <w:rsid w:val="006A42AE"/>
    <w:rsid w:val="006A5F57"/>
    <w:rsid w:val="006B1169"/>
    <w:rsid w:val="006B1FF9"/>
    <w:rsid w:val="006B2494"/>
    <w:rsid w:val="006B36E4"/>
    <w:rsid w:val="006B4A19"/>
    <w:rsid w:val="006B679B"/>
    <w:rsid w:val="006B6868"/>
    <w:rsid w:val="006C3B35"/>
    <w:rsid w:val="006E07D0"/>
    <w:rsid w:val="006E23E2"/>
    <w:rsid w:val="006E29C7"/>
    <w:rsid w:val="006E6457"/>
    <w:rsid w:val="006F0368"/>
    <w:rsid w:val="006F452C"/>
    <w:rsid w:val="006F6903"/>
    <w:rsid w:val="006F7A5A"/>
    <w:rsid w:val="007002D5"/>
    <w:rsid w:val="00701F91"/>
    <w:rsid w:val="0070595B"/>
    <w:rsid w:val="007128C2"/>
    <w:rsid w:val="00723DA4"/>
    <w:rsid w:val="0073773C"/>
    <w:rsid w:val="00752614"/>
    <w:rsid w:val="00756765"/>
    <w:rsid w:val="00763A04"/>
    <w:rsid w:val="00763AAE"/>
    <w:rsid w:val="007653FB"/>
    <w:rsid w:val="00780120"/>
    <w:rsid w:val="00780EFC"/>
    <w:rsid w:val="00782781"/>
    <w:rsid w:val="00786A5C"/>
    <w:rsid w:val="00786DE9"/>
    <w:rsid w:val="007910DD"/>
    <w:rsid w:val="00793003"/>
    <w:rsid w:val="0079588B"/>
    <w:rsid w:val="007A3A52"/>
    <w:rsid w:val="007A3E9D"/>
    <w:rsid w:val="007A6914"/>
    <w:rsid w:val="007B072F"/>
    <w:rsid w:val="007B1F3D"/>
    <w:rsid w:val="007B2AD5"/>
    <w:rsid w:val="007B3132"/>
    <w:rsid w:val="007B6D73"/>
    <w:rsid w:val="007C3F04"/>
    <w:rsid w:val="007D5DF0"/>
    <w:rsid w:val="007E4662"/>
    <w:rsid w:val="007E632C"/>
    <w:rsid w:val="007F197F"/>
    <w:rsid w:val="007F768A"/>
    <w:rsid w:val="007F77A2"/>
    <w:rsid w:val="007F7DA0"/>
    <w:rsid w:val="00803EA7"/>
    <w:rsid w:val="00807946"/>
    <w:rsid w:val="0081095A"/>
    <w:rsid w:val="008176AE"/>
    <w:rsid w:val="00823565"/>
    <w:rsid w:val="008247AF"/>
    <w:rsid w:val="008335EE"/>
    <w:rsid w:val="00841216"/>
    <w:rsid w:val="00843090"/>
    <w:rsid w:val="008473E4"/>
    <w:rsid w:val="00854859"/>
    <w:rsid w:val="00856B0B"/>
    <w:rsid w:val="00865C74"/>
    <w:rsid w:val="0086624F"/>
    <w:rsid w:val="00866C7B"/>
    <w:rsid w:val="008756B4"/>
    <w:rsid w:val="0089306E"/>
    <w:rsid w:val="008A7EBD"/>
    <w:rsid w:val="008A7ECE"/>
    <w:rsid w:val="008C11E7"/>
    <w:rsid w:val="008D3826"/>
    <w:rsid w:val="008D5BF2"/>
    <w:rsid w:val="008D6A14"/>
    <w:rsid w:val="008D7D0E"/>
    <w:rsid w:val="008F3196"/>
    <w:rsid w:val="008F4C08"/>
    <w:rsid w:val="008F5226"/>
    <w:rsid w:val="0090079D"/>
    <w:rsid w:val="00901C1C"/>
    <w:rsid w:val="00904F33"/>
    <w:rsid w:val="00914870"/>
    <w:rsid w:val="009155FE"/>
    <w:rsid w:val="00917B04"/>
    <w:rsid w:val="009256F3"/>
    <w:rsid w:val="009315C4"/>
    <w:rsid w:val="0093475E"/>
    <w:rsid w:val="00935A59"/>
    <w:rsid w:val="00936159"/>
    <w:rsid w:val="009365DF"/>
    <w:rsid w:val="0094203C"/>
    <w:rsid w:val="009442E5"/>
    <w:rsid w:val="00950F89"/>
    <w:rsid w:val="00964D85"/>
    <w:rsid w:val="00965ED4"/>
    <w:rsid w:val="00975EDD"/>
    <w:rsid w:val="009776A8"/>
    <w:rsid w:val="00980794"/>
    <w:rsid w:val="00987CAD"/>
    <w:rsid w:val="009957EE"/>
    <w:rsid w:val="0099750D"/>
    <w:rsid w:val="009A0432"/>
    <w:rsid w:val="009A0E49"/>
    <w:rsid w:val="009A34E6"/>
    <w:rsid w:val="009A77D6"/>
    <w:rsid w:val="009A7D00"/>
    <w:rsid w:val="009B078F"/>
    <w:rsid w:val="009B17B8"/>
    <w:rsid w:val="009B2C90"/>
    <w:rsid w:val="009B4DEF"/>
    <w:rsid w:val="009C13BE"/>
    <w:rsid w:val="009C18DB"/>
    <w:rsid w:val="009C34ED"/>
    <w:rsid w:val="009D6F33"/>
    <w:rsid w:val="009E163C"/>
    <w:rsid w:val="009F1FDE"/>
    <w:rsid w:val="009F3CF6"/>
    <w:rsid w:val="00A0277D"/>
    <w:rsid w:val="00A11BAE"/>
    <w:rsid w:val="00A141CB"/>
    <w:rsid w:val="00A15452"/>
    <w:rsid w:val="00A15FB3"/>
    <w:rsid w:val="00A176F4"/>
    <w:rsid w:val="00A21655"/>
    <w:rsid w:val="00A35C6C"/>
    <w:rsid w:val="00A41D76"/>
    <w:rsid w:val="00A41F92"/>
    <w:rsid w:val="00A4241E"/>
    <w:rsid w:val="00A5492D"/>
    <w:rsid w:val="00A56992"/>
    <w:rsid w:val="00A63246"/>
    <w:rsid w:val="00A649AE"/>
    <w:rsid w:val="00A750DB"/>
    <w:rsid w:val="00A75E22"/>
    <w:rsid w:val="00A805F0"/>
    <w:rsid w:val="00A807CA"/>
    <w:rsid w:val="00A862D2"/>
    <w:rsid w:val="00A9061C"/>
    <w:rsid w:val="00A93392"/>
    <w:rsid w:val="00A93CFA"/>
    <w:rsid w:val="00A95EE9"/>
    <w:rsid w:val="00AA07C1"/>
    <w:rsid w:val="00AA11D1"/>
    <w:rsid w:val="00AA3D36"/>
    <w:rsid w:val="00AB2EE6"/>
    <w:rsid w:val="00AB6E07"/>
    <w:rsid w:val="00AC199B"/>
    <w:rsid w:val="00AC58E3"/>
    <w:rsid w:val="00AD20D6"/>
    <w:rsid w:val="00AD5CF6"/>
    <w:rsid w:val="00AE07D9"/>
    <w:rsid w:val="00AE30E1"/>
    <w:rsid w:val="00AE5647"/>
    <w:rsid w:val="00AE69AA"/>
    <w:rsid w:val="00AF166A"/>
    <w:rsid w:val="00AF44F0"/>
    <w:rsid w:val="00B0068E"/>
    <w:rsid w:val="00B15125"/>
    <w:rsid w:val="00B16DA7"/>
    <w:rsid w:val="00B21DA7"/>
    <w:rsid w:val="00B25EB8"/>
    <w:rsid w:val="00B27A2D"/>
    <w:rsid w:val="00B3633F"/>
    <w:rsid w:val="00B36B83"/>
    <w:rsid w:val="00B44D6F"/>
    <w:rsid w:val="00B4700E"/>
    <w:rsid w:val="00B500D4"/>
    <w:rsid w:val="00B51962"/>
    <w:rsid w:val="00B51971"/>
    <w:rsid w:val="00B51DB1"/>
    <w:rsid w:val="00B56147"/>
    <w:rsid w:val="00B64F22"/>
    <w:rsid w:val="00B662AD"/>
    <w:rsid w:val="00B711CA"/>
    <w:rsid w:val="00B73D48"/>
    <w:rsid w:val="00B80E95"/>
    <w:rsid w:val="00B93DF7"/>
    <w:rsid w:val="00BA0317"/>
    <w:rsid w:val="00BA60B5"/>
    <w:rsid w:val="00BB7B19"/>
    <w:rsid w:val="00BC4E6C"/>
    <w:rsid w:val="00BC5564"/>
    <w:rsid w:val="00BC755C"/>
    <w:rsid w:val="00BD57B8"/>
    <w:rsid w:val="00BD7E18"/>
    <w:rsid w:val="00BE1795"/>
    <w:rsid w:val="00BE3F50"/>
    <w:rsid w:val="00BE5D24"/>
    <w:rsid w:val="00BE65F3"/>
    <w:rsid w:val="00C1100E"/>
    <w:rsid w:val="00C12324"/>
    <w:rsid w:val="00C12799"/>
    <w:rsid w:val="00C31F6D"/>
    <w:rsid w:val="00C3303B"/>
    <w:rsid w:val="00C402C7"/>
    <w:rsid w:val="00C4642B"/>
    <w:rsid w:val="00C47255"/>
    <w:rsid w:val="00C52D32"/>
    <w:rsid w:val="00C64DA3"/>
    <w:rsid w:val="00C75230"/>
    <w:rsid w:val="00C762F2"/>
    <w:rsid w:val="00C769FC"/>
    <w:rsid w:val="00C815FC"/>
    <w:rsid w:val="00C86BBD"/>
    <w:rsid w:val="00CC1202"/>
    <w:rsid w:val="00CC1224"/>
    <w:rsid w:val="00CC3110"/>
    <w:rsid w:val="00CC4E6A"/>
    <w:rsid w:val="00CC65CB"/>
    <w:rsid w:val="00CD06E7"/>
    <w:rsid w:val="00CD1AF7"/>
    <w:rsid w:val="00CD1FCB"/>
    <w:rsid w:val="00CE0EEC"/>
    <w:rsid w:val="00CE1DC2"/>
    <w:rsid w:val="00CE5038"/>
    <w:rsid w:val="00CE5341"/>
    <w:rsid w:val="00CF53B7"/>
    <w:rsid w:val="00D06235"/>
    <w:rsid w:val="00D0753C"/>
    <w:rsid w:val="00D07CE8"/>
    <w:rsid w:val="00D10916"/>
    <w:rsid w:val="00D1279C"/>
    <w:rsid w:val="00D200CC"/>
    <w:rsid w:val="00D20BC4"/>
    <w:rsid w:val="00D341B7"/>
    <w:rsid w:val="00D343F6"/>
    <w:rsid w:val="00D34A92"/>
    <w:rsid w:val="00D34AAE"/>
    <w:rsid w:val="00D41CAC"/>
    <w:rsid w:val="00D4726B"/>
    <w:rsid w:val="00D477F0"/>
    <w:rsid w:val="00D6018C"/>
    <w:rsid w:val="00D619FA"/>
    <w:rsid w:val="00D67B5A"/>
    <w:rsid w:val="00D719F6"/>
    <w:rsid w:val="00D7659E"/>
    <w:rsid w:val="00D80494"/>
    <w:rsid w:val="00D81DF8"/>
    <w:rsid w:val="00D84EB4"/>
    <w:rsid w:val="00D87F15"/>
    <w:rsid w:val="00D914EE"/>
    <w:rsid w:val="00DA2CA5"/>
    <w:rsid w:val="00DA3F17"/>
    <w:rsid w:val="00DA54B2"/>
    <w:rsid w:val="00DB404C"/>
    <w:rsid w:val="00DB49E9"/>
    <w:rsid w:val="00DB7002"/>
    <w:rsid w:val="00DC1E10"/>
    <w:rsid w:val="00DC5D39"/>
    <w:rsid w:val="00DC6CC2"/>
    <w:rsid w:val="00DC7BA8"/>
    <w:rsid w:val="00DE25A1"/>
    <w:rsid w:val="00DE6909"/>
    <w:rsid w:val="00DF466A"/>
    <w:rsid w:val="00E056EA"/>
    <w:rsid w:val="00E11BAC"/>
    <w:rsid w:val="00E21DD1"/>
    <w:rsid w:val="00E357FD"/>
    <w:rsid w:val="00E400E0"/>
    <w:rsid w:val="00E53B1A"/>
    <w:rsid w:val="00E75A93"/>
    <w:rsid w:val="00E81C82"/>
    <w:rsid w:val="00E870B8"/>
    <w:rsid w:val="00E87D77"/>
    <w:rsid w:val="00E927DB"/>
    <w:rsid w:val="00E936F2"/>
    <w:rsid w:val="00EA3EA2"/>
    <w:rsid w:val="00EA6DD6"/>
    <w:rsid w:val="00EA7207"/>
    <w:rsid w:val="00EB276B"/>
    <w:rsid w:val="00EC2320"/>
    <w:rsid w:val="00ED3F72"/>
    <w:rsid w:val="00EE750B"/>
    <w:rsid w:val="00EF08DE"/>
    <w:rsid w:val="00EF19A5"/>
    <w:rsid w:val="00EF1D75"/>
    <w:rsid w:val="00F00668"/>
    <w:rsid w:val="00F12BCC"/>
    <w:rsid w:val="00F17849"/>
    <w:rsid w:val="00F23CF4"/>
    <w:rsid w:val="00F25B84"/>
    <w:rsid w:val="00F344AD"/>
    <w:rsid w:val="00F40A63"/>
    <w:rsid w:val="00F424C8"/>
    <w:rsid w:val="00F52CFB"/>
    <w:rsid w:val="00F546C5"/>
    <w:rsid w:val="00F560C0"/>
    <w:rsid w:val="00F6457C"/>
    <w:rsid w:val="00F65C26"/>
    <w:rsid w:val="00F8100E"/>
    <w:rsid w:val="00F82CFB"/>
    <w:rsid w:val="00F86612"/>
    <w:rsid w:val="00F936AB"/>
    <w:rsid w:val="00F93CD5"/>
    <w:rsid w:val="00FB12CC"/>
    <w:rsid w:val="00FC74B6"/>
    <w:rsid w:val="00FD1AED"/>
    <w:rsid w:val="00FD5C4C"/>
    <w:rsid w:val="00FE181C"/>
    <w:rsid w:val="00FE26AC"/>
    <w:rsid w:val="00FE2E1A"/>
    <w:rsid w:val="00FF1ACA"/>
    <w:rsid w:val="00FF265B"/>
    <w:rsid w:val="00FF36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288"/>
    <w:rPr>
      <w:rFonts w:ascii="Cambria" w:eastAsia="Calibri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662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66288"/>
    <w:rPr>
      <w:rFonts w:ascii="Cambria" w:eastAsia="Calibri" w:hAnsi="Cambria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1662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66288"/>
    <w:rPr>
      <w:rFonts w:ascii="Cambria" w:eastAsia="Calibri" w:hAnsi="Cambri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90</Words>
  <Characters>2797</Characters>
  <Application>Microsoft Office Word</Application>
  <DocSecurity>0</DocSecurity>
  <Lines>23</Lines>
  <Paragraphs>6</Paragraphs>
  <ScaleCrop>false</ScaleCrop>
  <Company>UGent</Company>
  <LinksUpToDate>false</LinksUpToDate>
  <CharactersWithSpaces>3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els</dc:creator>
  <cp:keywords/>
  <dc:description/>
  <cp:lastModifiedBy>Jingels</cp:lastModifiedBy>
  <cp:revision>2</cp:revision>
  <dcterms:created xsi:type="dcterms:W3CDTF">2011-04-27T09:44:00Z</dcterms:created>
  <dcterms:modified xsi:type="dcterms:W3CDTF">2011-04-27T10:43:00Z</dcterms:modified>
</cp:coreProperties>
</file>